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DAE7B" w14:textId="7D588BDA" w:rsidR="007E4C17" w:rsidRPr="007E4C17" w:rsidRDefault="00182C3D" w:rsidP="007E4C17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orting information</w:t>
      </w:r>
    </w:p>
    <w:p w14:paraId="2DFB5C95" w14:textId="77777777" w:rsidR="007E4C17" w:rsidRPr="007E4C17" w:rsidRDefault="007E4C17" w:rsidP="007E4C17">
      <w:pPr>
        <w:rPr>
          <w:rFonts w:ascii="Times New Roman" w:eastAsia="Calibri" w:hAnsi="Times New Roman" w:cs="Times New Roman"/>
          <w:sz w:val="24"/>
          <w:szCs w:val="24"/>
        </w:rPr>
      </w:pPr>
      <w:r w:rsidRPr="007E4C17">
        <w:rPr>
          <w:rFonts w:ascii="Times New Roman" w:eastAsia="Calibri" w:hAnsi="Times New Roman" w:cs="Times New Roman"/>
          <w:sz w:val="24"/>
          <w:szCs w:val="24"/>
        </w:rPr>
        <w:t xml:space="preserve">Table S1. List of plant species sown in newly established grasslands (NG). </w:t>
      </w:r>
    </w:p>
    <w:tbl>
      <w:tblPr>
        <w:tblW w:w="6739" w:type="dxa"/>
        <w:jc w:val="center"/>
        <w:tblLook w:val="04A0" w:firstRow="1" w:lastRow="0" w:firstColumn="1" w:lastColumn="0" w:noHBand="0" w:noVBand="1"/>
      </w:tblPr>
      <w:tblGrid>
        <w:gridCol w:w="979"/>
        <w:gridCol w:w="1096"/>
        <w:gridCol w:w="1829"/>
        <w:gridCol w:w="2835"/>
      </w:tblGrid>
      <w:tr w:rsidR="007E4C17" w:rsidRPr="007E4C17" w14:paraId="083CFA64" w14:textId="77777777" w:rsidTr="00DA5706">
        <w:trPr>
          <w:trHeight w:val="300"/>
          <w:jc w:val="center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86F0" w14:textId="77777777" w:rsidR="007E4C17" w:rsidRPr="007E4C17" w:rsidRDefault="007E4C17" w:rsidP="007E4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719C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785D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6A04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 name</w:t>
            </w:r>
          </w:p>
        </w:tc>
      </w:tr>
      <w:tr w:rsidR="00DA5706" w:rsidRPr="007E4C17" w14:paraId="4111E514" w14:textId="77777777" w:rsidTr="00DA5706">
        <w:trPr>
          <w:trHeight w:val="391"/>
          <w:jc w:val="center"/>
        </w:trPr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8720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72A45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sses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16EBD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A62F304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hoxanth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ratum</w:t>
            </w:r>
            <w:proofErr w:type="spellEnd"/>
          </w:p>
        </w:tc>
      </w:tr>
      <w:tr w:rsidR="00DA5706" w:rsidRPr="007E4C17" w14:paraId="52EA4AA0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68DF738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F52201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CA52EA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27FA931B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rhenather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atius</w:t>
            </w:r>
            <w:proofErr w:type="spellEnd"/>
          </w:p>
        </w:tc>
      </w:tr>
      <w:tr w:rsidR="00DA5706" w:rsidRPr="007E4C17" w14:paraId="4E51906C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13DB179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6CE1E2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C67F55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5B3D00B9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chypodi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nnatum</w:t>
            </w:r>
            <w:proofErr w:type="spellEnd"/>
          </w:p>
        </w:tc>
      </w:tr>
      <w:tr w:rsidR="00DA5706" w:rsidRPr="007E4C17" w14:paraId="5F0DA142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A1E698F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BC4631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81B83BC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0299BDA9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iz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edia</w:t>
            </w:r>
          </w:p>
        </w:tc>
      </w:tr>
      <w:tr w:rsidR="00DA5706" w:rsidRPr="007E4C17" w14:paraId="6160C1F2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8F048E8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529B44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BF643B6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41908C3C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omus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erectus</w:t>
            </w:r>
          </w:p>
        </w:tc>
      </w:tr>
      <w:tr w:rsidR="00DA5706" w:rsidRPr="007E4C17" w14:paraId="07E3E231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7FD4D2F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B86EFF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2B0EC8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086E3B41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stuc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atensis</w:t>
            </w:r>
            <w:proofErr w:type="spellEnd"/>
          </w:p>
        </w:tc>
      </w:tr>
      <w:tr w:rsidR="00DA5706" w:rsidRPr="007E4C17" w14:paraId="15B49FAE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C692068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80D0ED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80059B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307F10CF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stuc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br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gg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 w:rsidR="00DA5706" w:rsidRPr="007E4C17" w14:paraId="2F15C572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D5E9ED1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1FF922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4963D3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12B7C539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stuc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picola</w:t>
            </w:r>
            <w:proofErr w:type="spellEnd"/>
          </w:p>
        </w:tc>
      </w:tr>
      <w:tr w:rsidR="00DA5706" w:rsidRPr="007E4C17" w14:paraId="63FDB791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144608E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73925F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673453C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5F33DEF8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lcus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natus</w:t>
            </w:r>
            <w:proofErr w:type="spellEnd"/>
          </w:p>
        </w:tc>
      </w:tr>
      <w:tr w:rsidR="00DA5706" w:rsidRPr="007E4C17" w14:paraId="60291BFA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7782FF6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8D4B4A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3224A2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25845121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oeleri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amidata</w:t>
            </w:r>
            <w:proofErr w:type="spellEnd"/>
          </w:p>
        </w:tc>
      </w:tr>
      <w:tr w:rsidR="00DA5706" w:rsidRPr="007E4C17" w14:paraId="3B918229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423407B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76D6F6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C5859A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835" w:type="dxa"/>
            <w:vAlign w:val="center"/>
          </w:tcPr>
          <w:p w14:paraId="24751ACA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atensis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gg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 w:rsidR="00DA5706" w:rsidRPr="007E4C17" w14:paraId="3F3B9A74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83B435F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494839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gumes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089A0F6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35" w:type="dxa"/>
            <w:vAlign w:val="center"/>
          </w:tcPr>
          <w:p w14:paraId="3AF0B424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hyllis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ulneraria</w:t>
            </w:r>
            <w:proofErr w:type="spellEnd"/>
          </w:p>
        </w:tc>
      </w:tr>
      <w:tr w:rsidR="00DA5706" w:rsidRPr="007E4C17" w14:paraId="0936D55B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CA11D1E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BE704F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8B5E49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35" w:type="dxa"/>
            <w:vAlign w:val="center"/>
          </w:tcPr>
          <w:p w14:paraId="25109BD4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otus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niculatus</w:t>
            </w:r>
            <w:proofErr w:type="spellEnd"/>
          </w:p>
        </w:tc>
      </w:tr>
      <w:tr w:rsidR="00DA5706" w:rsidRPr="007E4C17" w14:paraId="071D91DA" w14:textId="77777777" w:rsidTr="00DA5706">
        <w:trPr>
          <w:trHeight w:val="182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7A3C686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103BA9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719869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35" w:type="dxa"/>
            <w:vAlign w:val="center"/>
          </w:tcPr>
          <w:p w14:paraId="794C81D4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pulina</w:t>
            </w:r>
            <w:proofErr w:type="spellEnd"/>
          </w:p>
        </w:tc>
      </w:tr>
      <w:tr w:rsidR="00DA5706" w:rsidRPr="007E4C17" w14:paraId="6FA56AD8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470FC63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D8F318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96C513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35" w:type="dxa"/>
            <w:vAlign w:val="center"/>
          </w:tcPr>
          <w:p w14:paraId="1B74EC99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nobrychis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ciifolia</w:t>
            </w:r>
            <w:proofErr w:type="spellEnd"/>
          </w:p>
        </w:tc>
      </w:tr>
      <w:tr w:rsidR="00DA5706" w:rsidRPr="007E4C17" w14:paraId="4914D728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800C253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02BCCB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B5829F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35" w:type="dxa"/>
            <w:vAlign w:val="center"/>
          </w:tcPr>
          <w:p w14:paraId="004DF0A0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foli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atense</w:t>
            </w:r>
            <w:proofErr w:type="spellEnd"/>
          </w:p>
        </w:tc>
      </w:tr>
      <w:tr w:rsidR="00DA5706" w:rsidRPr="007E4C17" w14:paraId="37FDA14B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F8EF9BE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B0FB89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528D55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35" w:type="dxa"/>
            <w:vAlign w:val="center"/>
          </w:tcPr>
          <w:p w14:paraId="1A8D40DA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foli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pens</w:t>
            </w:r>
            <w:proofErr w:type="spellEnd"/>
          </w:p>
        </w:tc>
      </w:tr>
      <w:tr w:rsidR="00DA5706" w:rsidRPr="007E4C17" w14:paraId="5E914FF7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82199A2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C0F981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rbs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D4AAC0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14B77F0A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hille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llefolium</w:t>
            </w:r>
            <w:proofErr w:type="spellEnd"/>
          </w:p>
        </w:tc>
      </w:tr>
      <w:tr w:rsidR="00DA5706" w:rsidRPr="007E4C17" w14:paraId="176BCEAD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7B58C74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AD9E9D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4EC198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209BE34D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phthalm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licifolium</w:t>
            </w:r>
            <w:proofErr w:type="spellEnd"/>
          </w:p>
        </w:tc>
      </w:tr>
      <w:tr w:rsidR="00DA5706" w:rsidRPr="007E4C17" w14:paraId="798FF0B8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DE48430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2AFE7E6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16040D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mpanulaceae</w:t>
            </w:r>
            <w:proofErr w:type="spellEnd"/>
          </w:p>
        </w:tc>
        <w:tc>
          <w:tcPr>
            <w:tcW w:w="2835" w:type="dxa"/>
            <w:vAlign w:val="center"/>
          </w:tcPr>
          <w:p w14:paraId="34A358BC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ampanula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tula</w:t>
            </w:r>
            <w:proofErr w:type="spellEnd"/>
          </w:p>
        </w:tc>
      </w:tr>
      <w:tr w:rsidR="00DA5706" w:rsidRPr="007E4C17" w14:paraId="28E1775C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212CD8A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663E30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10855D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37D2B11D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ntaure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acea</w:t>
            </w:r>
            <w:proofErr w:type="spellEnd"/>
          </w:p>
        </w:tc>
      </w:tr>
      <w:tr w:rsidR="00DA5706" w:rsidRPr="007E4C17" w14:paraId="64928B3C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CACD0D9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CD4F92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1677C2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0A11B67D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ntaure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abiosa</w:t>
            </w:r>
            <w:proofErr w:type="spellEnd"/>
          </w:p>
        </w:tc>
      </w:tr>
      <w:tr w:rsidR="00DA5706" w:rsidRPr="007E4C17" w14:paraId="44FF5737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4F474FB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138A88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5A56F9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76B626E7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ntaure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oebe</w:t>
            </w:r>
            <w:proofErr w:type="spellEnd"/>
          </w:p>
        </w:tc>
      </w:tr>
      <w:tr w:rsidR="00DA5706" w:rsidRPr="007E4C17" w14:paraId="45D8E6CF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2C1B705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C96ECB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50427A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7B71550E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epis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ennis</w:t>
            </w:r>
            <w:proofErr w:type="spellEnd"/>
          </w:p>
        </w:tc>
      </w:tr>
      <w:tr w:rsidR="00DA5706" w:rsidRPr="007E4C17" w14:paraId="461AE735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D1B5C41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DAF074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EB6E43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195DFF61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ucus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rota</w:t>
            </w:r>
            <w:proofErr w:type="spellEnd"/>
          </w:p>
        </w:tc>
      </w:tr>
      <w:tr w:rsidR="00DA5706" w:rsidRPr="007E4C17" w14:paraId="4DDB9824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124B439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822ABA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51EE67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2835" w:type="dxa"/>
            <w:vAlign w:val="center"/>
          </w:tcPr>
          <w:p w14:paraId="3D7BB500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Dianthus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rthusianorum</w:t>
            </w:r>
            <w:proofErr w:type="spellEnd"/>
          </w:p>
        </w:tc>
      </w:tr>
      <w:tr w:rsidR="00DA5706" w:rsidRPr="007E4C17" w14:paraId="4C67334E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C68806E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013F69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8E8F29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2835" w:type="dxa"/>
            <w:vAlign w:val="center"/>
          </w:tcPr>
          <w:p w14:paraId="0BAECFD1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li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llugo</w:t>
            </w:r>
            <w:proofErr w:type="spellEnd"/>
          </w:p>
        </w:tc>
      </w:tr>
      <w:tr w:rsidR="00DA5706" w:rsidRPr="007E4C17" w14:paraId="282F0AB9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E2821E3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4A8C02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8E17FD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2835" w:type="dxa"/>
            <w:vAlign w:val="center"/>
          </w:tcPr>
          <w:p w14:paraId="2DF196B3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li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um</w:t>
            </w:r>
            <w:proofErr w:type="spellEnd"/>
          </w:p>
        </w:tc>
      </w:tr>
      <w:tr w:rsidR="00DA5706" w:rsidRPr="007E4C17" w14:paraId="62078DAA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FBB2FCD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B25A816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EAE1AF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ericaceae</w:t>
            </w:r>
            <w:proofErr w:type="spellEnd"/>
          </w:p>
        </w:tc>
        <w:tc>
          <w:tcPr>
            <w:tcW w:w="2835" w:type="dxa"/>
            <w:vAlign w:val="center"/>
          </w:tcPr>
          <w:p w14:paraId="684CB6A4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peric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foratum</w:t>
            </w:r>
            <w:proofErr w:type="spellEnd"/>
          </w:p>
        </w:tc>
      </w:tr>
      <w:tr w:rsidR="00DA5706" w:rsidRPr="007E4C17" w14:paraId="12707256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6D295A9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7C46B9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560F2C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prifoliaceae</w:t>
            </w:r>
            <w:proofErr w:type="spellEnd"/>
          </w:p>
        </w:tc>
        <w:tc>
          <w:tcPr>
            <w:tcW w:w="2835" w:type="dxa"/>
            <w:vAlign w:val="center"/>
          </w:tcPr>
          <w:p w14:paraId="234E6B20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nauti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vensis</w:t>
            </w:r>
            <w:proofErr w:type="spellEnd"/>
          </w:p>
        </w:tc>
      </w:tr>
      <w:tr w:rsidR="00DA5706" w:rsidRPr="007E4C17" w14:paraId="4E4B25B4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EDEFA32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B314FC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DCDF8E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21D39D6D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ontodon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pidus</w:t>
            </w:r>
            <w:proofErr w:type="spellEnd"/>
          </w:p>
        </w:tc>
      </w:tr>
      <w:tr w:rsidR="00DA5706" w:rsidRPr="007E4C17" w14:paraId="2EB9DDD3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3F252B1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25B242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D86831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835" w:type="dxa"/>
            <w:vAlign w:val="center"/>
          </w:tcPr>
          <w:p w14:paraId="1C60200A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ucanthemum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</w:tr>
      <w:tr w:rsidR="00DA5706" w:rsidRPr="007E4C17" w14:paraId="2094558D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B7FB85A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DD0203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471082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ntaginaceae</w:t>
            </w:r>
          </w:p>
        </w:tc>
        <w:tc>
          <w:tcPr>
            <w:tcW w:w="2835" w:type="dxa"/>
            <w:vAlign w:val="center"/>
          </w:tcPr>
          <w:p w14:paraId="4F523A53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ntago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nceolata</w:t>
            </w:r>
            <w:proofErr w:type="spellEnd"/>
          </w:p>
        </w:tc>
      </w:tr>
      <w:tr w:rsidR="00DA5706" w:rsidRPr="007E4C17" w14:paraId="1AD6770A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5A2BC10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F15BAB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FA8863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ntaginaceae</w:t>
            </w:r>
          </w:p>
        </w:tc>
        <w:tc>
          <w:tcPr>
            <w:tcW w:w="2835" w:type="dxa"/>
            <w:vAlign w:val="center"/>
          </w:tcPr>
          <w:p w14:paraId="7F312146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ntago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edia</w:t>
            </w:r>
          </w:p>
        </w:tc>
      </w:tr>
      <w:tr w:rsidR="00DA5706" w:rsidRPr="007E4C17" w14:paraId="278AC0D8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0A170CF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C71753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7A990EC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2835" w:type="dxa"/>
            <w:vAlign w:val="center"/>
          </w:tcPr>
          <w:p w14:paraId="6F298972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unell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randiflora</w:t>
            </w:r>
          </w:p>
        </w:tc>
      </w:tr>
      <w:tr w:rsidR="00DA5706" w:rsidRPr="007E4C17" w14:paraId="640F50D4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114DDA3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8876E6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EA394D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nunculaceae</w:t>
            </w:r>
            <w:proofErr w:type="spellEnd"/>
          </w:p>
        </w:tc>
        <w:tc>
          <w:tcPr>
            <w:tcW w:w="2835" w:type="dxa"/>
            <w:vAlign w:val="center"/>
          </w:tcPr>
          <w:p w14:paraId="549144F5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anunculus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lbosus</w:t>
            </w:r>
            <w:proofErr w:type="spellEnd"/>
          </w:p>
        </w:tc>
      </w:tr>
      <w:tr w:rsidR="00DA5706" w:rsidRPr="007E4C17" w14:paraId="18C72202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A9CCF73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CCF40F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5FC744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2835" w:type="dxa"/>
            <w:vAlign w:val="center"/>
          </w:tcPr>
          <w:p w14:paraId="61050614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ex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etosa</w:t>
            </w:r>
            <w:proofErr w:type="spellEnd"/>
          </w:p>
        </w:tc>
      </w:tr>
      <w:tr w:rsidR="00DA5706" w:rsidRPr="007E4C17" w14:paraId="2D97306A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A705A0E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33B8ED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EE2EFE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2835" w:type="dxa"/>
            <w:vAlign w:val="center"/>
          </w:tcPr>
          <w:p w14:paraId="331AFE36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alvia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atensis</w:t>
            </w:r>
            <w:proofErr w:type="spellEnd"/>
          </w:p>
        </w:tc>
      </w:tr>
      <w:tr w:rsidR="00DA5706" w:rsidRPr="007E4C17" w14:paraId="701366DB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C292156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0F0970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8DE45D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2835" w:type="dxa"/>
            <w:vAlign w:val="center"/>
          </w:tcPr>
          <w:p w14:paraId="622993AE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nguisorba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inor</w:t>
            </w:r>
          </w:p>
        </w:tc>
      </w:tr>
      <w:tr w:rsidR="00DA5706" w:rsidRPr="007E4C17" w14:paraId="3E603AC2" w14:textId="77777777" w:rsidTr="00DA5706">
        <w:trPr>
          <w:trHeight w:val="300"/>
          <w:jc w:val="center"/>
        </w:trPr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35DC7EF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FCBF6B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EC48A9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2835" w:type="dxa"/>
            <w:vAlign w:val="center"/>
          </w:tcPr>
          <w:p w14:paraId="1506BBD3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ilene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utans</w:t>
            </w:r>
            <w:proofErr w:type="spellEnd"/>
          </w:p>
        </w:tc>
      </w:tr>
      <w:tr w:rsidR="00DA5706" w:rsidRPr="007E4C17" w14:paraId="67C92560" w14:textId="77777777" w:rsidTr="00DA5706">
        <w:trPr>
          <w:trHeight w:val="300"/>
          <w:jc w:val="center"/>
        </w:trPr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0BA8" w14:textId="77777777" w:rsidR="00DA5706" w:rsidRPr="007E4C17" w:rsidRDefault="00DA5706" w:rsidP="00DA5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AE41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CA80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4C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0563F59" w14:textId="77777777" w:rsidR="00DA5706" w:rsidRPr="00CA592C" w:rsidRDefault="00DA5706" w:rsidP="00DA5706">
            <w:pPr>
              <w:spacing w:after="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ilene</w:t>
            </w:r>
            <w:proofErr w:type="spellEnd"/>
            <w:r w:rsidRPr="00CA59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ulgaris</w:t>
            </w:r>
          </w:p>
        </w:tc>
      </w:tr>
    </w:tbl>
    <w:p w14:paraId="2AABD13B" w14:textId="77777777" w:rsidR="007E4C17" w:rsidRPr="007E4C17" w:rsidRDefault="007E4C17" w:rsidP="007E4C17">
      <w:pPr>
        <w:rPr>
          <w:rFonts w:ascii="Times New Roman" w:eastAsia="Calibri" w:hAnsi="Times New Roman" w:cs="Times New Roman"/>
          <w:b/>
          <w:sz w:val="24"/>
        </w:rPr>
      </w:pPr>
    </w:p>
    <w:p w14:paraId="1C8699DB" w14:textId="77777777" w:rsidR="007E4C17" w:rsidRPr="007E4C17" w:rsidRDefault="007E4C17" w:rsidP="007E4C17">
      <w:pPr>
        <w:spacing w:after="200" w:line="276" w:lineRule="auto"/>
        <w:rPr>
          <w:rFonts w:ascii="Times New Roman" w:eastAsia="Calibri" w:hAnsi="Times New Roman" w:cs="Times New Roman"/>
          <w:sz w:val="24"/>
        </w:rPr>
      </w:pPr>
      <w:r w:rsidRPr="007E4C17">
        <w:rPr>
          <w:rFonts w:ascii="Times New Roman" w:eastAsia="Calibri" w:hAnsi="Times New Roman" w:cs="Times New Roman"/>
          <w:sz w:val="24"/>
        </w:rPr>
        <w:t>Table S2. List of studied arthropods abundance and richness in old grassland (OG) and newly established grassland (NG). Abundance is given in numbers, while empty space indicates absence.</w:t>
      </w:r>
    </w:p>
    <w:tbl>
      <w:tblPr>
        <w:tblW w:w="10088" w:type="dxa"/>
        <w:tblInd w:w="2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283"/>
        <w:gridCol w:w="2268"/>
        <w:gridCol w:w="3686"/>
      </w:tblGrid>
      <w:tr w:rsidR="007E4C17" w:rsidRPr="007E4C17" w14:paraId="28C74C1D" w14:textId="77777777" w:rsidTr="00DA5706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91CBB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60184A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908728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d grassland(OG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9DCCD2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ly established grassland (NG)</w:t>
            </w:r>
          </w:p>
        </w:tc>
      </w:tr>
      <w:tr w:rsidR="007E4C17" w:rsidRPr="007E4C17" w14:paraId="53D69894" w14:textId="77777777" w:rsidTr="00DA5706">
        <w:trPr>
          <w:trHeight w:val="330"/>
        </w:trPr>
        <w:tc>
          <w:tcPr>
            <w:tcW w:w="4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BFB461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abid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77976C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F8EE30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A5706" w:rsidRPr="007E4C17" w14:paraId="5B5F0FC9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A84A3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1C9D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bax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in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7A90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D0E6B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0FAA5CAF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ED87F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818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bax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llelepiped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8C59B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1B2E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6C86053F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2619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CAA6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upalp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ridian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A9389E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EDD80C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11EB1079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4274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2C67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ne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2B370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A9F3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DA5706" w:rsidRPr="007E4C17" w14:paraId="7AAC5AB9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39F5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F79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udoir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3DE2E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5E559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6BDBC0DC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171C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C1D3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vexio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6900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FFDE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10E00615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82982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0C84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D41EA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A0DC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DA5706" w:rsidRPr="007E4C17" w14:paraId="51DD5A68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6053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8BB6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lvip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E3B8E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881EE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655989E6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E2248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BD65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id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E7774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89539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A5706" w:rsidRPr="007E4C17" w14:paraId="40F29423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C218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3F17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nicol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154E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241C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A5706" w:rsidRPr="007E4C17" w14:paraId="5A563ED4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9CD9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1F20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ara ovat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6D43C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B8D1D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A5706" w:rsidRPr="007E4C17" w14:paraId="04094E40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B5274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317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mil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6685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D127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A5706" w:rsidRPr="007E4C17" w14:paraId="135A37A6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B8E8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0AA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ra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uspid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8E8D8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96DE8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5939950C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15910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C72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chomen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orsal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A3B8A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EAB9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</w:tr>
      <w:tr w:rsidR="00DA5706" w:rsidRPr="007E4C17" w14:paraId="64C5C298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7DB5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E69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isodacty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not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9ADF8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D3E2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A5706" w:rsidRPr="007E4C17" w14:paraId="2367BC77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C7210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D5C7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isodacty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morivag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54F5E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6A8B1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14FC5909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5EE6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E912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isodacty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gn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05107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5640A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777A4EDB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071A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12A4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aphidion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avip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BFFA8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BC75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129A6C22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01EF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E4CC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dister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ll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3168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3867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A5706" w:rsidRPr="007E4C17" w14:paraId="1F23DEDE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3133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0E08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dister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da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A815B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55A18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A5706" w:rsidRPr="007E4C17" w14:paraId="72ED46D2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99E2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034C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mbidion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mpro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1F53F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6523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DA5706" w:rsidRPr="007E4C17" w14:paraId="484C2AC8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C2D8A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7985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mbidion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btus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2BC5C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4F0A5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DA5706" w:rsidRPr="007E4C17" w14:paraId="7056FABF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12149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DAE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mbidion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peran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2FD17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42A4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A5706" w:rsidRPr="007E4C17" w14:paraId="1AFADB5F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E757C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F8E1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chin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epitan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51999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F1FF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</w:tr>
      <w:tr w:rsidR="00DA5706" w:rsidRPr="007E4C17" w14:paraId="3ACF2835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BE874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933A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chin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ploden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1F46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9250C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</w:tr>
      <w:tr w:rsidR="00DA5706" w:rsidRPr="007E4C17" w14:paraId="4E7816DA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4653D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018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ab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iace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0CA5A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ABD2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0780C42D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11892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7756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ab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rmari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96FEF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C0837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A5706" w:rsidRPr="007E4C17" w14:paraId="2D17E75C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2B88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0FF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ab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anul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5EF3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6A36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7972A0BC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383C6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041E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ab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heidler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B1CDC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07E85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5DAE210E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8D462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4750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ab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llrichi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4B46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69ECCC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409DC378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36F2D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43B9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ivina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sso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A608C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B2B03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292770C1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60A0F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23C9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achrom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rman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C599D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B429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A5706" w:rsidRPr="007E4C17" w14:paraId="166BE710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D6F4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ED3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ypta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t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C7D3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B475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A5706" w:rsidRPr="007E4C17" w14:paraId="649BB681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C153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FF54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a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E084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FEED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DA5706" w:rsidRPr="007E4C17" w14:paraId="5864977D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B5567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63F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a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pi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C6FF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1158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A5706" w:rsidRPr="007E4C17" w14:paraId="77A11E64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148B6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AA1A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a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stinguend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11AB8B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EED65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DA5706" w:rsidRPr="007E4C17" w14:paraId="4CF5C246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7E646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6AF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a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atu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F602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E7DC29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457B4A94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AC5C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4987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a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teicorn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883C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44AE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A5706" w:rsidRPr="007E4C17" w14:paraId="414942A6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E8D97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ACC8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a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D781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4883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A5706" w:rsidRPr="007E4C17" w14:paraId="1506339C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EB066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0795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pa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rd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9A063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4AFE2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3EF7D8C9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695A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FBEA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bia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anocepha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539B0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3148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A5706" w:rsidRPr="007E4C17" w14:paraId="5B1E3765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446B0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3AE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leste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ur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935223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C2E02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A5706" w:rsidRPr="007E4C17" w14:paraId="395E3D5F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0080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51A1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leste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nutul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84E9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C3DDF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430F0046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5498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B3F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lop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5EC9F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68D14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5706" w:rsidRPr="007E4C17" w14:paraId="5DE35844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A464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119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bria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l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EC1DD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2B9EC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A5706" w:rsidRPr="007E4C17" w14:paraId="23D96D3B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E181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AED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tiophi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stuan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D14BAC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0DA7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A5706" w:rsidRPr="007E4C17" w14:paraId="62067D4F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04926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130B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phon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zure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3E577A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AEABE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A5706" w:rsidRPr="007E4C17" w14:paraId="263D2DBA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02343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E6C4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phon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ffin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6BD4E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9137A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A5706" w:rsidRPr="007E4C17" w14:paraId="4305EDAD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FFC8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BD94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eci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upre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10BE3D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F247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</w:tr>
      <w:tr w:rsidR="00DA5706" w:rsidRPr="007E4C17" w14:paraId="18736F21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7BCB8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F767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ecil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ersicol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ED979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9D37E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A5706" w:rsidRPr="007E4C17" w14:paraId="6846E077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AFD4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B6A0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phon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fip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4F65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DA1AE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A5706" w:rsidRPr="007E4C17" w14:paraId="1072E5A8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E193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05C0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erostich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ngicol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1E833F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DF95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A5706" w:rsidRPr="007E4C17" w14:paraId="189C29E1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1253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7E3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erostich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nari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D0F3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C887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DA5706" w:rsidRPr="007E4C17" w14:paraId="034E2230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F5EC0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691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erostich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E861D8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FE8C03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5706" w:rsidRPr="007E4C17" w14:paraId="5D081831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24FC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B96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erostich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voide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03DD0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423C1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A5706" w:rsidRPr="007E4C17" w14:paraId="139B134C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9507D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7621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erostich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rna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72C49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EC2D85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A5706" w:rsidRPr="007E4C17" w14:paraId="4F9CAD58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400521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9783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tom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bscurogutt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E2BDF" w14:textId="77777777" w:rsidR="00DA5706" w:rsidRPr="007E4C17" w:rsidRDefault="00DA5706" w:rsidP="00DA5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5D517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A5706" w:rsidRPr="007E4C17" w14:paraId="1B618A1C" w14:textId="77777777" w:rsidTr="00DA5706">
        <w:trPr>
          <w:trHeight w:val="33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B2E894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46EB" w14:textId="77777777" w:rsidR="00DA5706" w:rsidRPr="00DA5706" w:rsidRDefault="00DA5706" w:rsidP="00DA5706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echus</w:t>
            </w:r>
            <w:proofErr w:type="spellEnd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7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uadristriatus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5A4DFB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6E8142" w14:textId="77777777" w:rsidR="00DA5706" w:rsidRPr="007E4C17" w:rsidRDefault="00DA5706" w:rsidP="00DA5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4C17" w:rsidRPr="007E4C17" w14:paraId="1E665C3B" w14:textId="77777777" w:rsidTr="00F56593">
        <w:trPr>
          <w:trHeight w:val="3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C1271" w14:textId="77777777" w:rsidR="007E4C17" w:rsidRPr="007E4C17" w:rsidRDefault="007E4C17" w:rsidP="007E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5C2A5A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D1AC78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7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22F1D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48</w:t>
            </w:r>
          </w:p>
        </w:tc>
      </w:tr>
      <w:tr w:rsidR="007E4C17" w:rsidRPr="007E4C17" w14:paraId="595D299E" w14:textId="77777777" w:rsidTr="00F56593">
        <w:trPr>
          <w:trHeight w:val="330"/>
        </w:trPr>
        <w:tc>
          <w:tcPr>
            <w:tcW w:w="4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ECFE1A" w14:textId="77777777" w:rsidR="007E4C17" w:rsidRPr="007E4C17" w:rsidRDefault="007E4C17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ider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DD0DE7" w14:textId="77777777" w:rsidR="007E4C17" w:rsidRPr="007E4C17" w:rsidRDefault="007E4C17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6B2451" w14:textId="77777777" w:rsidR="007E4C17" w:rsidRPr="007E4C17" w:rsidRDefault="007E4C17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56593" w:rsidRPr="007E4C17" w14:paraId="5B40B16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2655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DB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ynet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l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983D3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32E3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76D7AAE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E353F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C3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ynet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restr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893D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CFC4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56593" w:rsidRPr="007E4C17" w14:paraId="1DD9E70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3473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BE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opec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lverulen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F4EFD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29FD0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7789051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1943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1E0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opec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une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FC08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1A71B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19FA1601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95497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C8E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opec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lverulen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8984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5D93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56593" w:rsidRPr="007E4C17" w14:paraId="28101EA8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2AD8B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33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opec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87B65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C2D3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69FBF65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74CDE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CE1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opec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aba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B561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3B036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5288FD8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27131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5A3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osten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c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67376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18412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1BD2252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2843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6ACE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aeonc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umi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BFF0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3B777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75B0DFD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70EB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923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aneida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en.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4F7092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9E5F0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0485000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8839D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9A09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ct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80AF5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9941F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433CF25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E7E6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2C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gen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nigr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C5A9B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0D31D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6A5BB88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29140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002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ulon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man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A045F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9E8FB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75E778B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2061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A19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thyphan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76514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D7B7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F56593" w:rsidRPr="007E4C17" w14:paraId="7C4CB72A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E426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EB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thyphan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vul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749E8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F28107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68B4852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1BCD5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E2B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ntromerit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36B5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9887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4F5306BE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63B0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A65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vizelo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4907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86901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56593" w:rsidRPr="007E4C17" w14:paraId="7B8EEC4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3683E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AA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cymbi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gr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evisetos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ECD8E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4A403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56593" w:rsidRPr="007E4C17" w14:paraId="0DFD884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0A44C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43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plostyl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32844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87F0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5AC64CE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2051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336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assyll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sill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E2D2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6DCE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06551C7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248B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55F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assyll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tetian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CB56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17E26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66AC568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3146D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30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assyll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aefic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5AC4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7EE1E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56593" w:rsidRPr="007E4C17" w14:paraId="59CB81FE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007B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5B7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assyll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sill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839A1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BA0E8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F56593" w:rsidRPr="007E4C17" w14:paraId="53298B2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6D54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D3C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assyll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8F16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2B9A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6593" w:rsidRPr="007E4C17" w14:paraId="7921C38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CBF9D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4A9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oplognath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oracic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3121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B8EB2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2AB4EE9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57112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AE7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igon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r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B2EFB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61BC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56593" w:rsidRPr="007E4C17" w14:paraId="701B5DF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231B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BE1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igon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tipalp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AFBE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ADAEE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56593" w:rsidRPr="007E4C17" w14:paraId="2852427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066E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AEB6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ophry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rontal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6685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CA9FD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64AAD62E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CC133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EBDE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hn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v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A50D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BC32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56593" w:rsidRPr="007E4C17" w14:paraId="3F484CD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79E4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4B3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po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urian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82936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CCD9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30E722D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B96B8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76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po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1494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45254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69B97E5E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FEF5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ABA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po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rpid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F17B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D6646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09597E2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1CE9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5229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ermocoelo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32E5A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A1341F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37C4254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495F6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E0D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nyphiida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en.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3944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D612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F56593" w:rsidRPr="007E4C17" w14:paraId="2364CCD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D7CD9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DA6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cosida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en.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07ED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E8FF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6593" w:rsidRPr="007E4C17" w14:paraId="72C5D45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442F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07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cosida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en. sp. (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lli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C7FB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FD4ED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6593" w:rsidRPr="007E4C17" w14:paraId="48ED0A5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FBF5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F74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rmess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lob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7723E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A8345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56593" w:rsidRPr="007E4C17" w14:paraId="513BB4F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B31E9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AFB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ar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licari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7F5E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31454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56593" w:rsidRPr="007E4C17" w14:paraId="1D2632F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B6C4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EC1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arg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aequa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EBFCA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88BC0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6D0718B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E356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6E9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edothorax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c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26D9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532D8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9</w:t>
            </w:r>
          </w:p>
        </w:tc>
      </w:tr>
      <w:tr w:rsidR="00F56593" w:rsidRPr="007E4C17" w14:paraId="6BFA2A5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C21E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C42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zyptil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impl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1BFF1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4E74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3E63FE2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6723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8D8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zyptil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992D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B3EBA6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4ED651F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AA0A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B34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chygnath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geer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F4D854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1BDC1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38528FC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2554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7C2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chygnath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erck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6FA57A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2C089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0991617A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38A7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76C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chygnath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geer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0ED32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6F42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4</w:t>
            </w:r>
          </w:p>
        </w:tc>
      </w:tr>
      <w:tr w:rsidR="00F56593" w:rsidRPr="007E4C17" w14:paraId="308C098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55289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7B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chygnath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768A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F70BC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2AC3A99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56E61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32CE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liduphan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3AE2C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19B864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3447D58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E212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D04E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liduphan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llich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31E1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B57B4C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7484561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7310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879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FD3C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D2EA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</w:tr>
      <w:tr w:rsidR="00F56593" w:rsidRPr="007E4C17" w14:paraId="54C85B5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7E03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5D7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acr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AB27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5E113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56593" w:rsidRPr="007E4C17" w14:paraId="38FDA1E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6488C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578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ent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E1389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B056C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2AAD2691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8E8B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BCF9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55AD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6C029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56593" w:rsidRPr="007E4C17" w14:paraId="41EB1BC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D40D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8DB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ustr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EA19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7A9D2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F56593" w:rsidRPr="007E4C17" w14:paraId="103EB03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5C05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A18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ativag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E87B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86E5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6593" w:rsidRPr="007E4C17" w14:paraId="0EC3BCD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FA14E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83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llata-Grupp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8B93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6C15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205058F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311BB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F70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rtens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DB6EE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FB2F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1A38140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0A80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C1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gubr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F8E7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9C785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51989DCE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635A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15F9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udico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89DE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E02A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56593" w:rsidRPr="007E4C17" w14:paraId="7109F73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AB93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0A2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ustr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1991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9C51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</w:tr>
      <w:tr w:rsidR="00F56593" w:rsidRPr="007E4C17" w14:paraId="1A33ACA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EC5B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B0C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ativag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8DFF2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8284F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56593" w:rsidRPr="007E4C17" w14:paraId="43896F4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27F7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F66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ll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49EF7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563F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F56593" w:rsidRPr="007E4C17" w14:paraId="6D41A9F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F8BA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65B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4652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39D8D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56593" w:rsidRPr="007E4C17" w14:paraId="4202A6E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2697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89BE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legr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sci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50880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4057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5B278918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9013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86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rurolith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stiv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8151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9CC468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54E0AE5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34A3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A6B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ratul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grophi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DBDED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C0BE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7A9C3FE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8C7C1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BA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saur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rabil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D80EF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3E10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4B14D26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4B640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E02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rhomm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ran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CAEF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1B978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7D6D0DA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7F6B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AD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rhomm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hthalm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FD02C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22142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56593" w:rsidRPr="007E4C17" w14:paraId="7708B356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119D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BE5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rhomm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B181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095B83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4EB8BF5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4E91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B7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rhomm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blit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343839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DA61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7599E37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0DB9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D8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ber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undinet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B2E4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BEAC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56593" w:rsidRPr="007E4C17" w14:paraId="5137BBF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B79DD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88F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ber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vid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A549B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0A966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56593" w:rsidRPr="007E4C17" w14:paraId="294185B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3ADF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49B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genar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92CA0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01AC7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55E03E2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320A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C35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genar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lat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0CB37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CFF05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14ACB6A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D481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A9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phan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(cf.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FEEF0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E3F3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1AF2980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877B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81A6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phan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enu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89E0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3AC3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F56593" w:rsidRPr="007E4C17" w14:paraId="1597A92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EA9B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D0A3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na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enari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DBA0E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4797C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225DBA51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42206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EF53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na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rmicin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7302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FECD7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66FE18B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1707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8A8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ibell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blongu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33C35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9701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6D1EBC5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06A62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19A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iso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gan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85EBF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9848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344C675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C020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88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achyzelo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destr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EF2D8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1C7D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56593" w:rsidRPr="007E4C17" w14:paraId="34208F8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260FC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6F6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ch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rico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A7C7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4DEB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</w:tr>
      <w:tr w:rsidR="00F56593" w:rsidRPr="007E4C17" w14:paraId="27383E1E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3037A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E7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ch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2781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5090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56593" w:rsidRPr="007E4C17" w14:paraId="7EB16D56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3BFF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F7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ch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rrico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76F73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679F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F56593" w:rsidRPr="007E4C17" w14:paraId="4DC2C1A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C8B6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D94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alckenaer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gilax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60676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2AC2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56593" w:rsidRPr="007E4C17" w14:paraId="069AD9E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C4F6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088B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erolyc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ni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7AC7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EF2CE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4FADD116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A59AE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732B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erolycos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ni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612C3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A8A0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5411A62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3B08C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186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stic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rb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D29C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A8069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F56593" w:rsidRPr="007E4C17" w14:paraId="66FEF6F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1FCAB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5A5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stic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fasci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3F02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20B7A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4DE09FA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59C6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AA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stic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istatus-Grupp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7873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DC3B6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112D113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58FE4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411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stic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ist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CD70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22E0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6593" w:rsidRPr="007E4C17" w14:paraId="19DE26E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983A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8B5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stic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empelen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BB45A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6AF8F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5089E7A6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861E9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29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stic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och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93CF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3F99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56593" w:rsidRPr="007E4C17" w14:paraId="734D929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8991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2E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stic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CEF8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DECA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0A71B2D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FCD03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A0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elo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treille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273C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0156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6AC09C9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5976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D79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elo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lat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 sp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7EF2B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2DFC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6593" w:rsidRPr="007E4C17" w14:paraId="36F91DE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43C33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F81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ora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nimana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7109F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98BF8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E4C17" w:rsidRPr="007E4C17" w14:paraId="4C3C11FA" w14:textId="77777777" w:rsidTr="00F56593">
        <w:trPr>
          <w:trHeight w:val="3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FDCC31" w14:textId="77777777" w:rsidR="007E4C17" w:rsidRPr="007E4C17" w:rsidRDefault="007E4C17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F2507" w14:textId="77777777" w:rsidR="007E4C17" w:rsidRPr="007E4C17" w:rsidRDefault="007E4C17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C6457" w14:textId="77777777" w:rsidR="007E4C17" w:rsidRPr="007E4C17" w:rsidRDefault="007E4C17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F265E6" w14:textId="77777777" w:rsidR="007E4C17" w:rsidRPr="007E4C17" w:rsidRDefault="007E4C17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72</w:t>
            </w:r>
          </w:p>
        </w:tc>
      </w:tr>
      <w:tr w:rsidR="007E4C17" w:rsidRPr="007E4C17" w14:paraId="5F64331B" w14:textId="77777777" w:rsidTr="00F56593">
        <w:trPr>
          <w:trHeight w:val="330"/>
        </w:trPr>
        <w:tc>
          <w:tcPr>
            <w:tcW w:w="4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8A938A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Wild be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4AE84D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BEC3A5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56593" w:rsidRPr="007E4C17" w14:paraId="26E180A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098C6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72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EACAD9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4E0D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66E79B4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12430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C5F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inerar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33B86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36C31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4A0563A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DD78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3ED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urvan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2A8E8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6B97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56593" w:rsidRPr="007E4C17" w14:paraId="11E31BC6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C75E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F068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avip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DC46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44C91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56593" w:rsidRPr="007E4C17" w14:paraId="199A8001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D390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B1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lvago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7810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CE06D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3E9F28F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D680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A65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lri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8FF04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C2B2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1EEAA44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F36A5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B6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ravid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748FA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B8142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551E153D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D8F9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4C2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emorrho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75147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5C89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27649FBA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195B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24B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ttorfian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2199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1C3D3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56593" w:rsidRPr="007E4C17" w14:paraId="0799469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0600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2AD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mpuncta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7FBC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81F4CE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032793B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530A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03F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bia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39C729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9A652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14FAF37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A815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06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nutu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5757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73F7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314FD558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B662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20BE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nutuloid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D3D796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02890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4447F25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857D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199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nu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5961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AC65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46814F7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8BB5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F63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idiuscu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8EBD7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4C7DC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1CA50A4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2A02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130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vatu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DDBE5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DCEE0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2C9085F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8A11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C0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xim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8C022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FDF2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52C0DEA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6FB09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621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henck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DB954D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B8F9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056E59C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BD45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DAC0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ohmel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0E1D8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5237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6593" w:rsidRPr="007E4C17" w14:paraId="768818C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7276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24E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opac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5E8C7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FC8D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56593" w:rsidRPr="007E4C17" w14:paraId="0709F67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B40C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B2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re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raxac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60E90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94A7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60D44EAE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21C0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699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thidi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yssin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3CEA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6B6A2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61929D8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B545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1D8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thidi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blongat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957D4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6B11B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60E6DA86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2F39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7E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thophor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stival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CF8D7D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3E36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1B381AF6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5A422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5E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thophor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umip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4FF3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F713D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6F67CF1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F152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4A9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lybe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5C2DC9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57B4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53A8E69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FFC2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F52D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n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ane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2A22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748898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52F222EE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3119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76F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le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viesan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CB039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56BF35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4A38300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32D3A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D40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let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gin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833DB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A3E6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016C9BA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979B9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C7C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cer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ngicorn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B1ECCC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D5F6D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426F031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9C634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A68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cer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grescen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6B1D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2017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4153FCE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D5EFB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AE2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cer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linos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D6EF9F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3731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2D429B7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9C37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AA1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fus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6D40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0106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2F81544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3A9E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01A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rygnath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B1CA6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D82D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40A7FEA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8A663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C1B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uadricinc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958DD6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F0F3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2F59760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E1641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F09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abios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1FC512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812E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4FD8A118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11525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A1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xcinc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408A3C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3CCE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6593" w:rsidRPr="007E4C17" w14:paraId="62F6945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8F43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A9B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impl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13DC6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A0DF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F56593" w:rsidRPr="007E4C17" w14:paraId="7F78BB0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4F49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6C9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aur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04D65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A0BCD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6593" w:rsidRPr="007E4C17" w14:paraId="79C5777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CB7B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B9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mulor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56088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16B1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6593" w:rsidRPr="007E4C17" w14:paraId="3C85FDF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4051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18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riad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enul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E06D0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2DC3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6858FC22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6C04F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EE3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riad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uncor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076A2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81605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6D8B41C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CD962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C61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A2B5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E3B7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4095432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7666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5C9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nu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A8D90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58C5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035E53C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3D80A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CEC6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nuat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154870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88C79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255710C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01A3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033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gusticep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39269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4B6D5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5F392E5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2B5E7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93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ceat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050D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B27F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56593" w:rsidRPr="007E4C17" w14:paraId="5603D50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3598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A6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sc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905CA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F0DD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2FF19FD1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0FCC5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0A1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lvicorn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AC25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EC39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0FFCB24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CDE6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031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abriuscul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88C9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6B93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56593" w:rsidRPr="007E4C17" w14:paraId="563994A1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FF6D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F7B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tiventr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4FE5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2D7DA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F56593" w:rsidRPr="007E4C17" w14:paraId="49FF699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07CA2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9C2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ozoni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E5B8E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B134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6593" w:rsidRPr="007E4C17" w14:paraId="1F2C56CF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8223FC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76DB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chur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FB702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0A2B5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6593" w:rsidRPr="007E4C17" w14:paraId="4FC8C1F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B064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019E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grip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6FCF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37629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0997119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6B82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D8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uxill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1492E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53D17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56593" w:rsidRPr="007E4C17" w14:paraId="1FFE85F0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8B1F49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AEF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ncticoll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ACB22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F95B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6A4E0583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50B7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FF2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ul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C9EE4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727C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5BC8DE91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3654F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9AE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onul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50ECC7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860D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2D1E0496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F4A2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7099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icetoru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565AA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9FA8F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61F70A45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2B0A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DF6B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gnisec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AE350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F4CED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66C291C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1E1A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267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illughbiell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FE97E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7D5213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526B497C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0125B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FF54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itt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inct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C244A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98FE94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6593" w:rsidRPr="007E4C17" w14:paraId="609F20E4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EEC17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A97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m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corn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429CA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7F81B1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558D779B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BDB08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315C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m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aian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770DC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18AFA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6593" w:rsidRPr="007E4C17" w14:paraId="73BE7749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2468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55A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mia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omelan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7C2E48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87007" w14:textId="77777777" w:rsidR="00F56593" w:rsidRPr="007E4C17" w:rsidRDefault="00F56593" w:rsidP="00F565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6593" w:rsidRPr="007E4C17" w14:paraId="27A569A7" w14:textId="77777777" w:rsidTr="00F56593">
        <w:trPr>
          <w:trHeight w:val="33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F314F1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5145" w14:textId="77777777" w:rsidR="00F56593" w:rsidRPr="00F56593" w:rsidRDefault="00F56593" w:rsidP="00F5659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ecodes</w:t>
            </w:r>
            <w:proofErr w:type="spellEnd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5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phippius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759750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3AAA56" w14:textId="77777777" w:rsidR="00F56593" w:rsidRPr="007E4C17" w:rsidRDefault="00F56593" w:rsidP="00F56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4C17" w:rsidRPr="007E4C17" w14:paraId="6DED4847" w14:textId="77777777" w:rsidTr="00F56593">
        <w:trPr>
          <w:trHeight w:val="33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2FF4B" w14:textId="77777777" w:rsidR="007E4C17" w:rsidRPr="007E4C17" w:rsidRDefault="007E4C17" w:rsidP="007E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4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9888A2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BE8504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01E650" w14:textId="77777777" w:rsidR="007E4C17" w:rsidRPr="007E4C17" w:rsidRDefault="007E4C17" w:rsidP="007E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4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6</w:t>
            </w:r>
          </w:p>
        </w:tc>
      </w:tr>
    </w:tbl>
    <w:p w14:paraId="42FAB4FE" w14:textId="77777777" w:rsidR="007E4C17" w:rsidRPr="007E4C17" w:rsidRDefault="007E4C17" w:rsidP="007E4C1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7E4C17" w:rsidRPr="007E4C17" w:rsidSect="00DA570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6FE4F03" w14:textId="77C5E418" w:rsidR="006F1F5B" w:rsidRPr="006F1F5B" w:rsidRDefault="006F1F5B" w:rsidP="006F1F5B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F1F5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 w:rsidR="00EE44FC">
        <w:rPr>
          <w:rFonts w:ascii="Times New Roman" w:eastAsia="Calibri" w:hAnsi="Times New Roman" w:cs="Times New Roman"/>
          <w:sz w:val="24"/>
          <w:szCs w:val="24"/>
        </w:rPr>
        <w:t>S</w:t>
      </w:r>
      <w:r w:rsidR="000D1499">
        <w:rPr>
          <w:rFonts w:ascii="Times New Roman" w:eastAsia="Calibri" w:hAnsi="Times New Roman" w:cs="Times New Roman"/>
          <w:sz w:val="24"/>
          <w:szCs w:val="24"/>
        </w:rPr>
        <w:t>3</w:t>
      </w:r>
      <w:r w:rsidRPr="006F1F5B">
        <w:rPr>
          <w:rFonts w:ascii="Times New Roman" w:eastAsia="Calibri" w:hAnsi="Times New Roman" w:cs="Times New Roman"/>
          <w:sz w:val="24"/>
          <w:szCs w:val="24"/>
        </w:rPr>
        <w:t>.</w:t>
      </w:r>
      <w:r w:rsidR="00EE44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F1F5B">
        <w:rPr>
          <w:rFonts w:ascii="Times New Roman" w:eastAsia="Calibri" w:hAnsi="Times New Roman" w:cs="Times New Roman"/>
          <w:sz w:val="24"/>
          <w:szCs w:val="24"/>
        </w:rPr>
        <w:t>Results from the PERMANOVA (‘</w:t>
      </w:r>
      <w:proofErr w:type="spellStart"/>
      <w:r w:rsidRPr="006F1F5B">
        <w:rPr>
          <w:rFonts w:ascii="Times New Roman" w:eastAsia="Calibri" w:hAnsi="Times New Roman" w:cs="Times New Roman"/>
          <w:sz w:val="24"/>
          <w:szCs w:val="24"/>
        </w:rPr>
        <w:t>adonis</w:t>
      </w:r>
      <w:proofErr w:type="spellEnd"/>
      <w:r w:rsidRPr="006F1F5B">
        <w:rPr>
          <w:rFonts w:ascii="Times New Roman" w:eastAsia="Calibri" w:hAnsi="Times New Roman" w:cs="Times New Roman"/>
          <w:sz w:val="24"/>
          <w:szCs w:val="24"/>
        </w:rPr>
        <w:t>’) among studied habitats (newly established grassland and old grassland) based on B</w:t>
      </w:r>
      <w:r w:rsidR="00807328">
        <w:rPr>
          <w:rFonts w:ascii="Times New Roman" w:eastAsia="Calibri" w:hAnsi="Times New Roman" w:cs="Times New Roman"/>
          <w:sz w:val="24"/>
          <w:szCs w:val="24"/>
        </w:rPr>
        <w:t>ray-Curtis dissimilarity with 9</w:t>
      </w:r>
      <w:r w:rsidRPr="006F1F5B">
        <w:rPr>
          <w:rFonts w:ascii="Times New Roman" w:eastAsia="Calibri" w:hAnsi="Times New Roman" w:cs="Times New Roman"/>
          <w:sz w:val="24"/>
          <w:szCs w:val="24"/>
        </w:rPr>
        <w:t>99 permutations.</w:t>
      </w:r>
    </w:p>
    <w:tbl>
      <w:tblPr>
        <w:tblStyle w:val="TableGrid"/>
        <w:tblW w:w="14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696"/>
        <w:gridCol w:w="1152"/>
        <w:gridCol w:w="470"/>
        <w:gridCol w:w="973"/>
        <w:gridCol w:w="1080"/>
        <w:gridCol w:w="810"/>
        <w:gridCol w:w="756"/>
        <w:gridCol w:w="1224"/>
        <w:gridCol w:w="751"/>
        <w:gridCol w:w="6"/>
        <w:gridCol w:w="1146"/>
        <w:gridCol w:w="6"/>
        <w:gridCol w:w="534"/>
        <w:gridCol w:w="6"/>
        <w:gridCol w:w="984"/>
        <w:gridCol w:w="6"/>
        <w:gridCol w:w="1164"/>
        <w:gridCol w:w="6"/>
        <w:gridCol w:w="714"/>
        <w:gridCol w:w="6"/>
        <w:gridCol w:w="758"/>
        <w:gridCol w:w="6"/>
      </w:tblGrid>
      <w:tr w:rsidR="006F1F5B" w:rsidRPr="006F1F5B" w14:paraId="09ECF59C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0529FEA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lants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</w:tcPr>
          <w:p w14:paraId="371B415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2BA62C9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2109D7C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11A8B4B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m </w:t>
            </w:r>
            <w:proofErr w:type="spellStart"/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02A3AE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3F23A3DD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552223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4AF8468A" w14:textId="77777777" w:rsidR="006F1F5B" w:rsidRPr="006F1F5B" w:rsidRDefault="006F1F5B" w:rsidP="006F1F5B">
            <w:pPr>
              <w:rPr>
                <w:rFonts w:ascii="Calibri" w:eastAsia="Calibri" w:hAnsi="Calibri" w:cs="Times New Roman"/>
                <w:b/>
                <w:bCs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rabids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</w:tcPr>
          <w:p w14:paraId="31B707C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nil"/>
            </w:tcBorders>
          </w:tcPr>
          <w:p w14:paraId="55B3445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nil"/>
            </w:tcBorders>
          </w:tcPr>
          <w:p w14:paraId="5951F45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proofErr w:type="spellStart"/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14:paraId="381821B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m </w:t>
            </w:r>
            <w:proofErr w:type="spellStart"/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14:paraId="10D287C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</w:tcPr>
          <w:p w14:paraId="77B0BC4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nil"/>
            </w:tcBorders>
          </w:tcPr>
          <w:p w14:paraId="5233025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6F1F5B" w:rsidRPr="006F1F5B" w14:paraId="31C817C9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  <w:tcBorders>
              <w:top w:val="nil"/>
            </w:tcBorders>
          </w:tcPr>
          <w:p w14:paraId="629711C6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</w:tcBorders>
          </w:tcPr>
          <w:p w14:paraId="5891CA4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6C0A98A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470" w:type="dxa"/>
            <w:tcBorders>
              <w:top w:val="nil"/>
            </w:tcBorders>
          </w:tcPr>
          <w:p w14:paraId="6D8E3C3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  <w:tcBorders>
              <w:top w:val="nil"/>
            </w:tcBorders>
          </w:tcPr>
          <w:p w14:paraId="04A90132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080" w:type="dxa"/>
            <w:tcBorders>
              <w:top w:val="nil"/>
            </w:tcBorders>
          </w:tcPr>
          <w:p w14:paraId="629F8E5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810" w:type="dxa"/>
            <w:tcBorders>
              <w:top w:val="nil"/>
            </w:tcBorders>
          </w:tcPr>
          <w:p w14:paraId="1E247BC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8.25</w:t>
            </w:r>
          </w:p>
        </w:tc>
        <w:tc>
          <w:tcPr>
            <w:tcW w:w="756" w:type="dxa"/>
            <w:tcBorders>
              <w:top w:val="nil"/>
            </w:tcBorders>
          </w:tcPr>
          <w:p w14:paraId="78ACF81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224" w:type="dxa"/>
            <w:tcBorders>
              <w:top w:val="nil"/>
            </w:tcBorders>
          </w:tcPr>
          <w:p w14:paraId="1EB5E3F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  <w:tcBorders>
              <w:top w:val="nil"/>
            </w:tcBorders>
          </w:tcPr>
          <w:p w14:paraId="42F8611D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  <w:tcBorders>
              <w:top w:val="nil"/>
            </w:tcBorders>
          </w:tcPr>
          <w:p w14:paraId="4DB2673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gridSpan w:val="2"/>
            <w:tcBorders>
              <w:top w:val="nil"/>
            </w:tcBorders>
          </w:tcPr>
          <w:p w14:paraId="502E35A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</w:tcBorders>
          </w:tcPr>
          <w:p w14:paraId="17CCC92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170" w:type="dxa"/>
            <w:gridSpan w:val="2"/>
            <w:tcBorders>
              <w:top w:val="nil"/>
            </w:tcBorders>
          </w:tcPr>
          <w:p w14:paraId="264E426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720" w:type="dxa"/>
            <w:gridSpan w:val="2"/>
            <w:tcBorders>
              <w:top w:val="nil"/>
            </w:tcBorders>
          </w:tcPr>
          <w:p w14:paraId="235528D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764" w:type="dxa"/>
            <w:gridSpan w:val="2"/>
            <w:tcBorders>
              <w:top w:val="nil"/>
            </w:tcBorders>
          </w:tcPr>
          <w:p w14:paraId="150D141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6F1F5B" w:rsidRPr="006F1F5B" w14:paraId="2D29992C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64454FA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20DF7D6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7CE9A6B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70" w:type="dxa"/>
          </w:tcPr>
          <w:p w14:paraId="2AAE338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3" w:type="dxa"/>
          </w:tcPr>
          <w:p w14:paraId="77FC2CA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080" w:type="dxa"/>
          </w:tcPr>
          <w:p w14:paraId="204984E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10" w:type="dxa"/>
          </w:tcPr>
          <w:p w14:paraId="3F7CF03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718DE80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01CB0E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77BACCE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5452BA7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40" w:type="dxa"/>
            <w:gridSpan w:val="2"/>
          </w:tcPr>
          <w:p w14:paraId="04C8424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gridSpan w:val="2"/>
          </w:tcPr>
          <w:p w14:paraId="11A31F2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305</w:t>
            </w:r>
          </w:p>
        </w:tc>
        <w:tc>
          <w:tcPr>
            <w:tcW w:w="1170" w:type="dxa"/>
            <w:gridSpan w:val="2"/>
          </w:tcPr>
          <w:p w14:paraId="39EE8C4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720" w:type="dxa"/>
            <w:gridSpan w:val="2"/>
          </w:tcPr>
          <w:p w14:paraId="0F87943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5F4D224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3AA318BB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2FE6057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266CE0A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9F33D8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70" w:type="dxa"/>
          </w:tcPr>
          <w:p w14:paraId="438B9212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</w:tcPr>
          <w:p w14:paraId="5C6FA15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357</w:t>
            </w:r>
          </w:p>
        </w:tc>
        <w:tc>
          <w:tcPr>
            <w:tcW w:w="1080" w:type="dxa"/>
          </w:tcPr>
          <w:p w14:paraId="418C860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FEA012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14FB11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949EEC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0459912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7B221E44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40" w:type="dxa"/>
            <w:gridSpan w:val="2"/>
          </w:tcPr>
          <w:p w14:paraId="66F0112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gridSpan w:val="2"/>
          </w:tcPr>
          <w:p w14:paraId="22CE3E1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735</w:t>
            </w:r>
          </w:p>
        </w:tc>
        <w:tc>
          <w:tcPr>
            <w:tcW w:w="1170" w:type="dxa"/>
            <w:gridSpan w:val="2"/>
          </w:tcPr>
          <w:p w14:paraId="5D2FB73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0A93A24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5CC6331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6B1C0CD3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1DF87ED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612623A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52" w:type="dxa"/>
          </w:tcPr>
          <w:p w14:paraId="0F3327B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14:paraId="38888EF2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69E0BB7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84D776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C4AC726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BC6CB40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4705D4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35B7063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52" w:type="dxa"/>
            <w:gridSpan w:val="2"/>
          </w:tcPr>
          <w:p w14:paraId="497575B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0" w:type="dxa"/>
            <w:gridSpan w:val="2"/>
          </w:tcPr>
          <w:p w14:paraId="3A32E21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  <w:gridSpan w:val="2"/>
          </w:tcPr>
          <w:p w14:paraId="4D18BE6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70" w:type="dxa"/>
            <w:gridSpan w:val="2"/>
          </w:tcPr>
          <w:p w14:paraId="494CA59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1C7A8D7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2491093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04F90C94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2E24E62D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89F1900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6A8EE7D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470" w:type="dxa"/>
          </w:tcPr>
          <w:p w14:paraId="07622BC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14:paraId="5C3756D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080" w:type="dxa"/>
          </w:tcPr>
          <w:p w14:paraId="520BBAF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810" w:type="dxa"/>
          </w:tcPr>
          <w:p w14:paraId="270F8FE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756" w:type="dxa"/>
          </w:tcPr>
          <w:p w14:paraId="1B10A7C0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224" w:type="dxa"/>
          </w:tcPr>
          <w:p w14:paraId="69003CE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492C4C3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4373E67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gridSpan w:val="2"/>
          </w:tcPr>
          <w:p w14:paraId="505C537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</w:tcPr>
          <w:p w14:paraId="00FA0074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170" w:type="dxa"/>
            <w:gridSpan w:val="2"/>
          </w:tcPr>
          <w:p w14:paraId="11F012E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720" w:type="dxa"/>
            <w:gridSpan w:val="2"/>
          </w:tcPr>
          <w:p w14:paraId="4212A4B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764" w:type="dxa"/>
            <w:gridSpan w:val="2"/>
          </w:tcPr>
          <w:p w14:paraId="6046535D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6F1F5B" w:rsidRPr="006F1F5B" w14:paraId="22F3672A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61642B8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AE7E3B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D17CA5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70" w:type="dxa"/>
          </w:tcPr>
          <w:p w14:paraId="64BAEDF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3" w:type="dxa"/>
          </w:tcPr>
          <w:p w14:paraId="7247B53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080" w:type="dxa"/>
          </w:tcPr>
          <w:p w14:paraId="4400817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10" w:type="dxa"/>
          </w:tcPr>
          <w:p w14:paraId="62743EF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0A1AB62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53893E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168F2C2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0D9DE48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40" w:type="dxa"/>
            <w:gridSpan w:val="2"/>
          </w:tcPr>
          <w:p w14:paraId="7D55F63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gridSpan w:val="2"/>
          </w:tcPr>
          <w:p w14:paraId="65D4C6D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1170" w:type="dxa"/>
            <w:gridSpan w:val="2"/>
          </w:tcPr>
          <w:p w14:paraId="2EDD4554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720" w:type="dxa"/>
            <w:gridSpan w:val="2"/>
          </w:tcPr>
          <w:p w14:paraId="79B980D4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5C9032A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24E6FA80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6EC988D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44930D4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5872062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70" w:type="dxa"/>
          </w:tcPr>
          <w:p w14:paraId="2964104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</w:tcPr>
          <w:p w14:paraId="7ED1D13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129</w:t>
            </w:r>
          </w:p>
        </w:tc>
        <w:tc>
          <w:tcPr>
            <w:tcW w:w="1080" w:type="dxa"/>
          </w:tcPr>
          <w:p w14:paraId="5253AE6D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57733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8EC339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882FDD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04511BD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36A5CED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40" w:type="dxa"/>
            <w:gridSpan w:val="2"/>
          </w:tcPr>
          <w:p w14:paraId="11FBD4E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gridSpan w:val="2"/>
          </w:tcPr>
          <w:p w14:paraId="0522BB5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1170" w:type="dxa"/>
            <w:gridSpan w:val="2"/>
          </w:tcPr>
          <w:p w14:paraId="2079DF4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7E76BAF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2BEFADB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3D02F24F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4C24D7D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C7A318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52" w:type="dxa"/>
          </w:tcPr>
          <w:p w14:paraId="36CB8FC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14:paraId="3A58209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61E7CD8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C55BA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25945A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5D1A51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6B6DDE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206B1D5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52" w:type="dxa"/>
            <w:gridSpan w:val="2"/>
          </w:tcPr>
          <w:p w14:paraId="48515E3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0" w:type="dxa"/>
            <w:gridSpan w:val="2"/>
          </w:tcPr>
          <w:p w14:paraId="7497FBA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  <w:gridSpan w:val="2"/>
          </w:tcPr>
          <w:p w14:paraId="059E452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70" w:type="dxa"/>
            <w:gridSpan w:val="2"/>
          </w:tcPr>
          <w:p w14:paraId="23CFE36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7952BD8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763DD43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10F89441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3516A0A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401F273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62FB04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470" w:type="dxa"/>
          </w:tcPr>
          <w:p w14:paraId="6E89C0E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14:paraId="35BAFB9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080" w:type="dxa"/>
          </w:tcPr>
          <w:p w14:paraId="6153CD2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810" w:type="dxa"/>
          </w:tcPr>
          <w:p w14:paraId="66F2AC42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756" w:type="dxa"/>
          </w:tcPr>
          <w:p w14:paraId="06C73E5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224" w:type="dxa"/>
          </w:tcPr>
          <w:p w14:paraId="24AE50D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4E60106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566270D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gridSpan w:val="2"/>
          </w:tcPr>
          <w:p w14:paraId="1990137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</w:tcPr>
          <w:p w14:paraId="4747A5E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70" w:type="dxa"/>
            <w:gridSpan w:val="2"/>
          </w:tcPr>
          <w:p w14:paraId="22B386ED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720" w:type="dxa"/>
            <w:gridSpan w:val="2"/>
          </w:tcPr>
          <w:p w14:paraId="5C4BF1E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64" w:type="dxa"/>
            <w:gridSpan w:val="2"/>
          </w:tcPr>
          <w:p w14:paraId="688D54B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508</w:t>
            </w:r>
          </w:p>
        </w:tc>
      </w:tr>
      <w:tr w:rsidR="006F1F5B" w:rsidRPr="006F1F5B" w14:paraId="0194A2B5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2B5C40E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0D33B09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130A91A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70" w:type="dxa"/>
          </w:tcPr>
          <w:p w14:paraId="1782BD1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3" w:type="dxa"/>
          </w:tcPr>
          <w:p w14:paraId="0D9CD3C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080" w:type="dxa"/>
          </w:tcPr>
          <w:p w14:paraId="54754A8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810" w:type="dxa"/>
          </w:tcPr>
          <w:p w14:paraId="32B87FE6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B0F5B2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72863F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738F1C1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5435B51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40" w:type="dxa"/>
            <w:gridSpan w:val="2"/>
          </w:tcPr>
          <w:p w14:paraId="2B71DEB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gridSpan w:val="2"/>
          </w:tcPr>
          <w:p w14:paraId="4A791F3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783</w:t>
            </w:r>
          </w:p>
        </w:tc>
        <w:tc>
          <w:tcPr>
            <w:tcW w:w="1170" w:type="dxa"/>
            <w:gridSpan w:val="2"/>
          </w:tcPr>
          <w:p w14:paraId="23B0596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720" w:type="dxa"/>
            <w:gridSpan w:val="2"/>
          </w:tcPr>
          <w:p w14:paraId="3F63848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67DF6E3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7CD1E3DB" w14:textId="77777777" w:rsidTr="007818C8">
        <w:trPr>
          <w:gridAfter w:val="1"/>
          <w:wAfter w:w="6" w:type="dxa"/>
          <w:trHeight w:val="20"/>
        </w:trPr>
        <w:tc>
          <w:tcPr>
            <w:tcW w:w="1008" w:type="dxa"/>
          </w:tcPr>
          <w:p w14:paraId="3E32A1F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77D5582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5E461F10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70" w:type="dxa"/>
          </w:tcPr>
          <w:p w14:paraId="4322838D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</w:tcPr>
          <w:p w14:paraId="1E1D90C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194</w:t>
            </w:r>
          </w:p>
        </w:tc>
        <w:tc>
          <w:tcPr>
            <w:tcW w:w="1080" w:type="dxa"/>
          </w:tcPr>
          <w:p w14:paraId="6F4863A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725034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1FC4276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58EB07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1" w:type="dxa"/>
          </w:tcPr>
          <w:p w14:paraId="7E157C8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1958490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40" w:type="dxa"/>
            <w:gridSpan w:val="2"/>
          </w:tcPr>
          <w:p w14:paraId="6AF550C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gridSpan w:val="2"/>
          </w:tcPr>
          <w:p w14:paraId="6027C81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992</w:t>
            </w:r>
          </w:p>
        </w:tc>
        <w:tc>
          <w:tcPr>
            <w:tcW w:w="1170" w:type="dxa"/>
            <w:gridSpan w:val="2"/>
          </w:tcPr>
          <w:p w14:paraId="7133FB6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723FE76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189DE7C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0A174985" w14:textId="77777777" w:rsidTr="007818C8">
        <w:trPr>
          <w:trHeight w:val="20"/>
        </w:trPr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1B1F409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iders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</w:tcPr>
          <w:p w14:paraId="18FDE0C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5EA44EA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6069AD16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5122181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402B77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745484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7F2321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017890F3" w14:textId="77777777" w:rsidR="006F1F5B" w:rsidRPr="006F1F5B" w:rsidRDefault="006F1F5B" w:rsidP="006F1F5B">
            <w:pPr>
              <w:rPr>
                <w:rFonts w:ascii="Calibri" w:eastAsia="Calibri" w:hAnsi="Calibri" w:cs="Times New Roman"/>
                <w:b/>
                <w:bCs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ild bees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nil"/>
            </w:tcBorders>
          </w:tcPr>
          <w:p w14:paraId="095D5FA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nil"/>
            </w:tcBorders>
          </w:tcPr>
          <w:p w14:paraId="5E2BEF1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nil"/>
            </w:tcBorders>
          </w:tcPr>
          <w:p w14:paraId="56807E7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14:paraId="1A807E7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14:paraId="4E7F550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</w:tcPr>
          <w:p w14:paraId="05EE765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nil"/>
            </w:tcBorders>
          </w:tcPr>
          <w:p w14:paraId="283EBE4D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332CB097" w14:textId="77777777" w:rsidTr="007818C8">
        <w:trPr>
          <w:trHeight w:val="20"/>
        </w:trPr>
        <w:tc>
          <w:tcPr>
            <w:tcW w:w="1008" w:type="dxa"/>
            <w:tcBorders>
              <w:top w:val="nil"/>
            </w:tcBorders>
          </w:tcPr>
          <w:p w14:paraId="3A6C39F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</w:tcBorders>
          </w:tcPr>
          <w:p w14:paraId="64F8EA4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3C41C54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470" w:type="dxa"/>
            <w:tcBorders>
              <w:top w:val="nil"/>
            </w:tcBorders>
          </w:tcPr>
          <w:p w14:paraId="4239C97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  <w:tcBorders>
              <w:top w:val="nil"/>
            </w:tcBorders>
          </w:tcPr>
          <w:p w14:paraId="3DF305E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080" w:type="dxa"/>
            <w:tcBorders>
              <w:top w:val="nil"/>
            </w:tcBorders>
          </w:tcPr>
          <w:p w14:paraId="2F35DAFD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810" w:type="dxa"/>
            <w:tcBorders>
              <w:top w:val="nil"/>
            </w:tcBorders>
          </w:tcPr>
          <w:p w14:paraId="401EE99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756" w:type="dxa"/>
            <w:tcBorders>
              <w:top w:val="nil"/>
            </w:tcBorders>
          </w:tcPr>
          <w:p w14:paraId="7CF4ED5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224" w:type="dxa"/>
            <w:tcBorders>
              <w:top w:val="nil"/>
            </w:tcBorders>
          </w:tcPr>
          <w:p w14:paraId="5B433E5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  <w:tcBorders>
              <w:top w:val="nil"/>
            </w:tcBorders>
          </w:tcPr>
          <w:p w14:paraId="3DBB4794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  <w:tcBorders>
              <w:top w:val="nil"/>
            </w:tcBorders>
          </w:tcPr>
          <w:p w14:paraId="54B5C68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gridSpan w:val="2"/>
            <w:tcBorders>
              <w:top w:val="nil"/>
            </w:tcBorders>
          </w:tcPr>
          <w:p w14:paraId="5C8E8ACD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</w:tcBorders>
          </w:tcPr>
          <w:p w14:paraId="636FBF2D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170" w:type="dxa"/>
            <w:gridSpan w:val="2"/>
            <w:tcBorders>
              <w:top w:val="nil"/>
            </w:tcBorders>
          </w:tcPr>
          <w:p w14:paraId="5105FFF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720" w:type="dxa"/>
            <w:gridSpan w:val="2"/>
            <w:tcBorders>
              <w:top w:val="nil"/>
            </w:tcBorders>
          </w:tcPr>
          <w:p w14:paraId="6E3A29D4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64" w:type="dxa"/>
            <w:gridSpan w:val="2"/>
            <w:tcBorders>
              <w:top w:val="nil"/>
            </w:tcBorders>
          </w:tcPr>
          <w:p w14:paraId="4863AE9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6F1F5B" w:rsidRPr="006F1F5B" w14:paraId="227DDCC1" w14:textId="77777777" w:rsidTr="007818C8">
        <w:trPr>
          <w:trHeight w:val="20"/>
        </w:trPr>
        <w:tc>
          <w:tcPr>
            <w:tcW w:w="1008" w:type="dxa"/>
          </w:tcPr>
          <w:p w14:paraId="547F685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6D3E45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79EBEA0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70" w:type="dxa"/>
          </w:tcPr>
          <w:p w14:paraId="6A7DAAC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3" w:type="dxa"/>
          </w:tcPr>
          <w:p w14:paraId="720DF3A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080" w:type="dxa"/>
          </w:tcPr>
          <w:p w14:paraId="1C49399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810" w:type="dxa"/>
          </w:tcPr>
          <w:p w14:paraId="403238B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1B73B9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</w:tcPr>
          <w:p w14:paraId="4D76120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459D9DC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4AB9FCC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40" w:type="dxa"/>
            <w:gridSpan w:val="2"/>
          </w:tcPr>
          <w:p w14:paraId="5C24692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gridSpan w:val="2"/>
          </w:tcPr>
          <w:p w14:paraId="7BE3538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1170" w:type="dxa"/>
            <w:gridSpan w:val="2"/>
          </w:tcPr>
          <w:p w14:paraId="5B08A27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720" w:type="dxa"/>
            <w:gridSpan w:val="2"/>
          </w:tcPr>
          <w:p w14:paraId="754D4DB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31ABAFA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39066F3B" w14:textId="77777777" w:rsidTr="007818C8">
        <w:trPr>
          <w:trHeight w:val="20"/>
        </w:trPr>
        <w:tc>
          <w:tcPr>
            <w:tcW w:w="1008" w:type="dxa"/>
          </w:tcPr>
          <w:p w14:paraId="518A981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4CF9FBE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2D42B52D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70" w:type="dxa"/>
          </w:tcPr>
          <w:p w14:paraId="732D3F6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</w:tcPr>
          <w:p w14:paraId="29E6849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1080" w:type="dxa"/>
          </w:tcPr>
          <w:p w14:paraId="0B79B95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7C7738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9A7DBB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</w:tcPr>
          <w:p w14:paraId="57A57F0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0307378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46EA769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40" w:type="dxa"/>
            <w:gridSpan w:val="2"/>
          </w:tcPr>
          <w:p w14:paraId="2BD5117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gridSpan w:val="2"/>
          </w:tcPr>
          <w:p w14:paraId="280C0E6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.161</w:t>
            </w:r>
          </w:p>
        </w:tc>
        <w:tc>
          <w:tcPr>
            <w:tcW w:w="1170" w:type="dxa"/>
            <w:gridSpan w:val="2"/>
          </w:tcPr>
          <w:p w14:paraId="7192194D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0CE1978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457F204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6126C610" w14:textId="77777777" w:rsidTr="007818C8">
        <w:trPr>
          <w:trHeight w:val="20"/>
        </w:trPr>
        <w:tc>
          <w:tcPr>
            <w:tcW w:w="1008" w:type="dxa"/>
          </w:tcPr>
          <w:p w14:paraId="46E5F4B0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EE8DDF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52" w:type="dxa"/>
          </w:tcPr>
          <w:p w14:paraId="46998C9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14:paraId="0BB2D6D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66E9D8F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4355F2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E90832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904788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</w:tcPr>
          <w:p w14:paraId="0B90117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30FB77F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52" w:type="dxa"/>
            <w:gridSpan w:val="2"/>
          </w:tcPr>
          <w:p w14:paraId="3A37431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0" w:type="dxa"/>
            <w:gridSpan w:val="2"/>
          </w:tcPr>
          <w:p w14:paraId="7515677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  <w:gridSpan w:val="2"/>
          </w:tcPr>
          <w:p w14:paraId="512F8DE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70" w:type="dxa"/>
            <w:gridSpan w:val="2"/>
          </w:tcPr>
          <w:p w14:paraId="2863EE5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1CBBA9D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666F915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1744A6AF" w14:textId="77777777" w:rsidTr="007818C8">
        <w:trPr>
          <w:trHeight w:val="20"/>
        </w:trPr>
        <w:tc>
          <w:tcPr>
            <w:tcW w:w="1008" w:type="dxa"/>
          </w:tcPr>
          <w:p w14:paraId="27893466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5ABE5B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E97EA2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470" w:type="dxa"/>
          </w:tcPr>
          <w:p w14:paraId="64FECA1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14:paraId="1D9C7C40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080" w:type="dxa"/>
          </w:tcPr>
          <w:p w14:paraId="1757623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810" w:type="dxa"/>
          </w:tcPr>
          <w:p w14:paraId="0E5EBB7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756" w:type="dxa"/>
          </w:tcPr>
          <w:p w14:paraId="634A402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224" w:type="dxa"/>
          </w:tcPr>
          <w:p w14:paraId="328D2C4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6CE7AA0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0E71D3E4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gridSpan w:val="2"/>
          </w:tcPr>
          <w:p w14:paraId="3FDA781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</w:tcPr>
          <w:p w14:paraId="3B3EE9C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170" w:type="dxa"/>
            <w:gridSpan w:val="2"/>
          </w:tcPr>
          <w:p w14:paraId="779B005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720" w:type="dxa"/>
            <w:gridSpan w:val="2"/>
          </w:tcPr>
          <w:p w14:paraId="1069A27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764" w:type="dxa"/>
            <w:gridSpan w:val="2"/>
          </w:tcPr>
          <w:p w14:paraId="3F89746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6F1F5B" w:rsidRPr="006F1F5B" w14:paraId="084E988F" w14:textId="77777777" w:rsidTr="007818C8">
        <w:trPr>
          <w:trHeight w:val="20"/>
        </w:trPr>
        <w:tc>
          <w:tcPr>
            <w:tcW w:w="1008" w:type="dxa"/>
          </w:tcPr>
          <w:p w14:paraId="3FBB51A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10394C5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1326E1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70" w:type="dxa"/>
          </w:tcPr>
          <w:p w14:paraId="06B5281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3" w:type="dxa"/>
          </w:tcPr>
          <w:p w14:paraId="6ECFD0BF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080" w:type="dxa"/>
          </w:tcPr>
          <w:p w14:paraId="3588254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810" w:type="dxa"/>
          </w:tcPr>
          <w:p w14:paraId="430B475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2BCF56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61F429D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384B64D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3F6863D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40" w:type="dxa"/>
            <w:gridSpan w:val="2"/>
          </w:tcPr>
          <w:p w14:paraId="22CB4A3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gridSpan w:val="2"/>
          </w:tcPr>
          <w:p w14:paraId="6BEAACF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.406</w:t>
            </w:r>
          </w:p>
        </w:tc>
        <w:tc>
          <w:tcPr>
            <w:tcW w:w="1170" w:type="dxa"/>
            <w:gridSpan w:val="2"/>
          </w:tcPr>
          <w:p w14:paraId="24F983A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720" w:type="dxa"/>
            <w:gridSpan w:val="2"/>
          </w:tcPr>
          <w:p w14:paraId="133C58F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0D2CBCA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50BC6012" w14:textId="77777777" w:rsidTr="007818C8">
        <w:trPr>
          <w:trHeight w:val="20"/>
        </w:trPr>
        <w:tc>
          <w:tcPr>
            <w:tcW w:w="1008" w:type="dxa"/>
          </w:tcPr>
          <w:p w14:paraId="4A3F4E6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9AFEF4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6D7B6E8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70" w:type="dxa"/>
          </w:tcPr>
          <w:p w14:paraId="334C151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</w:tcPr>
          <w:p w14:paraId="08D1404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.109</w:t>
            </w:r>
          </w:p>
        </w:tc>
        <w:tc>
          <w:tcPr>
            <w:tcW w:w="1080" w:type="dxa"/>
          </w:tcPr>
          <w:p w14:paraId="5E9B1352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E41077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FC8D99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75062E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61EE103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04F16DC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40" w:type="dxa"/>
            <w:gridSpan w:val="2"/>
          </w:tcPr>
          <w:p w14:paraId="3D0DCDB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gridSpan w:val="2"/>
          </w:tcPr>
          <w:p w14:paraId="559A2F4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3.038</w:t>
            </w:r>
          </w:p>
        </w:tc>
        <w:tc>
          <w:tcPr>
            <w:tcW w:w="1170" w:type="dxa"/>
            <w:gridSpan w:val="2"/>
          </w:tcPr>
          <w:p w14:paraId="1713FD4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74E746E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6798172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56A15546" w14:textId="77777777" w:rsidTr="007818C8">
        <w:trPr>
          <w:trHeight w:val="20"/>
        </w:trPr>
        <w:tc>
          <w:tcPr>
            <w:tcW w:w="1008" w:type="dxa"/>
          </w:tcPr>
          <w:p w14:paraId="65BE81E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88991C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52" w:type="dxa"/>
          </w:tcPr>
          <w:p w14:paraId="30AAF8A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14:paraId="2A120BB1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115743C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D088F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A22DA0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613DD4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31D656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29C8147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52" w:type="dxa"/>
            <w:gridSpan w:val="2"/>
          </w:tcPr>
          <w:p w14:paraId="7BC69A62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0" w:type="dxa"/>
            <w:gridSpan w:val="2"/>
          </w:tcPr>
          <w:p w14:paraId="0D1D8A6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  <w:gridSpan w:val="2"/>
          </w:tcPr>
          <w:p w14:paraId="415455EF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70" w:type="dxa"/>
            <w:gridSpan w:val="2"/>
          </w:tcPr>
          <w:p w14:paraId="5B717F9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2C38FF41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21A51EF5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2F4618B9" w14:textId="77777777" w:rsidTr="007818C8">
        <w:trPr>
          <w:trHeight w:val="20"/>
        </w:trPr>
        <w:tc>
          <w:tcPr>
            <w:tcW w:w="1008" w:type="dxa"/>
          </w:tcPr>
          <w:p w14:paraId="0651481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747057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7AA8F2F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470" w:type="dxa"/>
          </w:tcPr>
          <w:p w14:paraId="3E7E57B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14:paraId="0FF884F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080" w:type="dxa"/>
          </w:tcPr>
          <w:p w14:paraId="4C11BE03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3136</w:t>
            </w:r>
          </w:p>
        </w:tc>
        <w:tc>
          <w:tcPr>
            <w:tcW w:w="810" w:type="dxa"/>
          </w:tcPr>
          <w:p w14:paraId="5FB3617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756" w:type="dxa"/>
          </w:tcPr>
          <w:p w14:paraId="7FAEED0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224" w:type="dxa"/>
          </w:tcPr>
          <w:p w14:paraId="74C89E8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4F7691A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12BEDA8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gridSpan w:val="2"/>
          </w:tcPr>
          <w:p w14:paraId="3ED280F4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</w:tcPr>
          <w:p w14:paraId="2CA9D98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170" w:type="dxa"/>
            <w:gridSpan w:val="2"/>
          </w:tcPr>
          <w:p w14:paraId="0B0B9F9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720" w:type="dxa"/>
            <w:gridSpan w:val="2"/>
          </w:tcPr>
          <w:p w14:paraId="57F5FB2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64" w:type="dxa"/>
            <w:gridSpan w:val="2"/>
          </w:tcPr>
          <w:p w14:paraId="12B11A2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6F1F5B" w:rsidRPr="006F1F5B" w14:paraId="79563245" w14:textId="77777777" w:rsidTr="007818C8">
        <w:trPr>
          <w:trHeight w:val="20"/>
        </w:trPr>
        <w:tc>
          <w:tcPr>
            <w:tcW w:w="1008" w:type="dxa"/>
          </w:tcPr>
          <w:p w14:paraId="2F2F4C0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44843B5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1FE5B5E0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70" w:type="dxa"/>
          </w:tcPr>
          <w:p w14:paraId="4A7F2578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3" w:type="dxa"/>
          </w:tcPr>
          <w:p w14:paraId="0ACD574C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080" w:type="dxa"/>
          </w:tcPr>
          <w:p w14:paraId="029AA4E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0672</w:t>
            </w:r>
          </w:p>
        </w:tc>
        <w:tc>
          <w:tcPr>
            <w:tcW w:w="810" w:type="dxa"/>
          </w:tcPr>
          <w:p w14:paraId="01B4DE6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2C5D165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9FED95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50E4C60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738DBFA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40" w:type="dxa"/>
            <w:gridSpan w:val="2"/>
          </w:tcPr>
          <w:p w14:paraId="1FFD491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gridSpan w:val="2"/>
          </w:tcPr>
          <w:p w14:paraId="52EA142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.367</w:t>
            </w:r>
          </w:p>
        </w:tc>
        <w:tc>
          <w:tcPr>
            <w:tcW w:w="1170" w:type="dxa"/>
            <w:gridSpan w:val="2"/>
          </w:tcPr>
          <w:p w14:paraId="79150937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720" w:type="dxa"/>
            <w:gridSpan w:val="2"/>
          </w:tcPr>
          <w:p w14:paraId="370F816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68E376EC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  <w:tr w:rsidR="006F1F5B" w:rsidRPr="006F1F5B" w14:paraId="37164CD1" w14:textId="77777777" w:rsidTr="007818C8">
        <w:trPr>
          <w:trHeight w:val="20"/>
        </w:trPr>
        <w:tc>
          <w:tcPr>
            <w:tcW w:w="1008" w:type="dxa"/>
          </w:tcPr>
          <w:p w14:paraId="7AD3688A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1B5E707E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110E5D14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70" w:type="dxa"/>
          </w:tcPr>
          <w:p w14:paraId="6F1590C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</w:tcPr>
          <w:p w14:paraId="2960B55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080" w:type="dxa"/>
          </w:tcPr>
          <w:p w14:paraId="7E1A3667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EA5FF29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13A978B" w14:textId="77777777" w:rsidR="006F1F5B" w:rsidRPr="006F1F5B" w:rsidRDefault="006F1F5B" w:rsidP="006F1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FD48C8E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7" w:type="dxa"/>
            <w:gridSpan w:val="2"/>
          </w:tcPr>
          <w:p w14:paraId="2821145B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52" w:type="dxa"/>
            <w:gridSpan w:val="2"/>
          </w:tcPr>
          <w:p w14:paraId="1816A8B3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40" w:type="dxa"/>
            <w:gridSpan w:val="2"/>
          </w:tcPr>
          <w:p w14:paraId="38529300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gridSpan w:val="2"/>
          </w:tcPr>
          <w:p w14:paraId="52DE34C6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  <w:r w:rsidRPr="006F1F5B">
              <w:rPr>
                <w:rFonts w:ascii="Times New Roman" w:eastAsia="Calibri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1170" w:type="dxa"/>
            <w:gridSpan w:val="2"/>
          </w:tcPr>
          <w:p w14:paraId="319B7E9A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0" w:type="dxa"/>
            <w:gridSpan w:val="2"/>
          </w:tcPr>
          <w:p w14:paraId="35549849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4" w:type="dxa"/>
            <w:gridSpan w:val="2"/>
          </w:tcPr>
          <w:p w14:paraId="09630728" w14:textId="77777777" w:rsidR="006F1F5B" w:rsidRPr="006F1F5B" w:rsidRDefault="006F1F5B" w:rsidP="006F1F5B">
            <w:pPr>
              <w:rPr>
                <w:rFonts w:ascii="Calibri" w:eastAsia="Calibri" w:hAnsi="Calibri" w:cs="Times New Roman"/>
              </w:rPr>
            </w:pPr>
          </w:p>
        </w:tc>
      </w:tr>
    </w:tbl>
    <w:p w14:paraId="6D8DCC1C" w14:textId="77777777" w:rsidR="007818C8" w:rsidRDefault="007818C8">
      <w:pPr>
        <w:sectPr w:rsidR="007818C8" w:rsidSect="00DA5706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3DC345F" w14:textId="6070B6F4" w:rsidR="007818C8" w:rsidRDefault="006C3E04" w:rsidP="006C3E04">
      <w:pPr>
        <w:jc w:val="center"/>
      </w:pPr>
      <w:r>
        <w:rPr>
          <w:noProof/>
        </w:rPr>
        <w:lastRenderedPageBreak/>
        <w:drawing>
          <wp:inline distT="0" distB="0" distL="0" distR="0" wp14:anchorId="5F278D46" wp14:editId="1D2632C5">
            <wp:extent cx="5143500" cy="6068695"/>
            <wp:effectExtent l="0" t="0" r="0" b="825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plot combin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606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2176C" w14:textId="7AD91FBE" w:rsidR="007818C8" w:rsidRDefault="006B2344" w:rsidP="006B2344">
      <w:pPr>
        <w:jc w:val="both"/>
      </w:pPr>
      <w:r>
        <w:rPr>
          <w:rFonts w:ascii="Times New Roman" w:hAnsi="Times New Roman" w:cs="Times New Roman"/>
          <w:sz w:val="24"/>
          <w:szCs w:val="24"/>
        </w:rPr>
        <w:t>Figure S1</w:t>
      </w:r>
      <w:r w:rsidR="003F1C9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18C8" w:rsidRPr="000F661E">
        <w:rPr>
          <w:rFonts w:ascii="Times New Roman" w:hAnsi="Times New Roman" w:cs="Times New Roman"/>
          <w:sz w:val="24"/>
          <w:szCs w:val="24"/>
        </w:rPr>
        <w:t>Box and whiskers plot showing the variation in the distribution of distance to centroid of pairwise comparisons among newly established grassland (NG) and old grassland (OG).</w:t>
      </w:r>
    </w:p>
    <w:p w14:paraId="5767ECFC" w14:textId="371D924D" w:rsidR="004D6B34" w:rsidRDefault="004D6B34">
      <w:bookmarkStart w:id="0" w:name="_GoBack"/>
      <w:bookmarkEnd w:id="0"/>
    </w:p>
    <w:sectPr w:rsidR="004D6B34" w:rsidSect="007818C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E69C19" w16cid:durableId="24DB5D35"/>
  <w16cid:commentId w16cid:paraId="036159C4" w16cid:durableId="24DB5D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AA31EA"/>
    <w:multiLevelType w:val="hybridMultilevel"/>
    <w:tmpl w:val="25405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B34"/>
    <w:rsid w:val="000D1499"/>
    <w:rsid w:val="00182C3D"/>
    <w:rsid w:val="00321F42"/>
    <w:rsid w:val="003F1C98"/>
    <w:rsid w:val="00401819"/>
    <w:rsid w:val="004D6B34"/>
    <w:rsid w:val="00645B1C"/>
    <w:rsid w:val="00674FF5"/>
    <w:rsid w:val="006B2344"/>
    <w:rsid w:val="006C3E04"/>
    <w:rsid w:val="006F1F5B"/>
    <w:rsid w:val="007818C8"/>
    <w:rsid w:val="007C5050"/>
    <w:rsid w:val="007E4C17"/>
    <w:rsid w:val="00807328"/>
    <w:rsid w:val="009F0720"/>
    <w:rsid w:val="00BB3339"/>
    <w:rsid w:val="00C54675"/>
    <w:rsid w:val="00D32E82"/>
    <w:rsid w:val="00DA5706"/>
    <w:rsid w:val="00EE44FC"/>
    <w:rsid w:val="00F56593"/>
    <w:rsid w:val="00F657AD"/>
    <w:rsid w:val="00FF0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919F1"/>
  <w15:docId w15:val="{F6B3C5F9-119B-4BDB-A6A1-F9B284C6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E4C17"/>
  </w:style>
  <w:style w:type="table" w:styleId="TableGrid">
    <w:name w:val="Table Grid"/>
    <w:basedOn w:val="TableNormal"/>
    <w:uiPriority w:val="59"/>
    <w:rsid w:val="007E4C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4C17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C17"/>
    <w:rPr>
      <w:rFonts w:ascii="Segoe UI" w:hAnsi="Segoe UI" w:cs="Segoe UI"/>
      <w:sz w:val="18"/>
      <w:szCs w:val="18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7E4C1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4C1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4C17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E4C1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4C17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E4C17"/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C1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4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C17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C1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C1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E4C17"/>
    <w:pPr>
      <w:spacing w:after="0" w:line="240" w:lineRule="auto"/>
    </w:pPr>
    <w:rPr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7E4C17"/>
  </w:style>
  <w:style w:type="character" w:customStyle="1" w:styleId="name">
    <w:name w:val="name"/>
    <w:basedOn w:val="DefaultParagraphFont"/>
    <w:rsid w:val="007E4C17"/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7E4C17"/>
    <w:pPr>
      <w:spacing w:line="240" w:lineRule="auto"/>
    </w:pPr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7E4C1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E4C17"/>
  </w:style>
  <w:style w:type="character" w:styleId="FollowedHyperlink">
    <w:name w:val="FollowedHyperlink"/>
    <w:basedOn w:val="DefaultParagraphFont"/>
    <w:uiPriority w:val="99"/>
    <w:semiHidden/>
    <w:unhideWhenUsed/>
    <w:rsid w:val="007E4C17"/>
    <w:rPr>
      <w:color w:val="954F72"/>
      <w:u w:val="single"/>
    </w:rPr>
  </w:style>
  <w:style w:type="paragraph" w:customStyle="1" w:styleId="msonormal0">
    <w:name w:val="msonormal"/>
    <w:basedOn w:val="Normal"/>
    <w:rsid w:val="007E4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E4C1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E4C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E4C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E4C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E4C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7E4C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E4C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E4C1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7E4C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7E4C1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7E4C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7E4C1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7E4C1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7E4C17"/>
    <w:pPr>
      <w:spacing w:after="200" w:line="276" w:lineRule="auto"/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7E4C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424</Words>
  <Characters>8123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9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</dc:creator>
  <cp:lastModifiedBy>Raja</cp:lastModifiedBy>
  <cp:revision>9</cp:revision>
  <dcterms:created xsi:type="dcterms:W3CDTF">2021-09-02T12:32:00Z</dcterms:created>
  <dcterms:modified xsi:type="dcterms:W3CDTF">2021-09-21T10:42:00Z</dcterms:modified>
</cp:coreProperties>
</file>